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BB438B" w14:textId="75BE6395" w:rsidR="003A0963" w:rsidRDefault="003A0963" w:rsidP="00A62A3B"/>
    <w:p w14:paraId="321B0436" w14:textId="65819BC4" w:rsidR="003A0963" w:rsidRPr="00D64FDB" w:rsidRDefault="00000000" w:rsidP="00D64FDB">
      <w:pPr>
        <w:rPr>
          <w:rFonts w:eastAsiaTheme="minorEastAsia"/>
          <w:b/>
          <w:bCs/>
          <w:shd w:val="clear" w:color="auto" w:fill="FFFFFF"/>
          <w:lang w:eastAsia="zh-CN"/>
        </w:rPr>
      </w:pPr>
      <w:r w:rsidRPr="00D64FDB">
        <w:rPr>
          <w:b/>
          <w:bCs/>
          <w:shd w:val="clear" w:color="auto" w:fill="FFFFFF"/>
        </w:rPr>
        <w:t xml:space="preserve">Supplementary </w:t>
      </w:r>
      <w:r w:rsidR="009C60A9">
        <w:rPr>
          <w:rFonts w:eastAsiaTheme="minorEastAsia" w:hint="eastAsia"/>
          <w:b/>
          <w:bCs/>
          <w:shd w:val="clear" w:color="auto" w:fill="FFFFFF"/>
          <w:lang w:eastAsia="zh-CN"/>
        </w:rPr>
        <w:t>4</w:t>
      </w:r>
    </w:p>
    <w:p w14:paraId="517D67DA" w14:textId="77777777" w:rsidR="003A0963" w:rsidRDefault="00000000" w:rsidP="00D64FDB">
      <w:pPr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114300" distR="114300" wp14:anchorId="5D86C47A" wp14:editId="162C5989">
            <wp:extent cx="4953000" cy="3339465"/>
            <wp:effectExtent l="0" t="0" r="0" b="13335"/>
            <wp:docPr id="12" name="图片 12" descr="Supplemen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upplement 2"/>
                    <pic:cNvPicPr>
                      <a:picLocks noChangeAspect="1"/>
                    </pic:cNvPicPr>
                  </pic:nvPicPr>
                  <pic:blipFill>
                    <a:blip r:embed="rId8"/>
                    <a:srcRect l="15395" t="5367" r="22142" b="19767"/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333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60709" w14:textId="77777777" w:rsidR="003A0963" w:rsidRDefault="00000000" w:rsidP="00D64FDB">
      <w:r>
        <w:t xml:space="preserve">Histograms represent the mRNA level of </w:t>
      </w:r>
      <w:r>
        <w:rPr>
          <w:rFonts w:eastAsia="MinionPro-Regular"/>
          <w:kern w:val="0"/>
          <w:lang w:bidi="ar"/>
        </w:rPr>
        <w:t xml:space="preserve">VEGFR2, FN1, AGRN </w:t>
      </w:r>
      <w:r>
        <w:t xml:space="preserve">after the single drug or combination of ATO and </w:t>
      </w:r>
      <w:proofErr w:type="spellStart"/>
      <w:r>
        <w:t>apatinib</w:t>
      </w:r>
      <w:proofErr w:type="spellEnd"/>
      <w:r>
        <w:t xml:space="preserve"> in H446 </w:t>
      </w:r>
      <w:r>
        <w:rPr>
          <w:rFonts w:eastAsia="宋体" w:hint="eastAsia"/>
          <w:b/>
          <w:bCs/>
          <w:lang w:eastAsia="zh-CN"/>
        </w:rPr>
        <w:t>(a</w:t>
      </w:r>
      <w:r>
        <w:rPr>
          <w:b/>
          <w:bCs/>
        </w:rPr>
        <w:t>)</w:t>
      </w:r>
      <w:r>
        <w:t xml:space="preserve"> and H196</w:t>
      </w:r>
      <w:r>
        <w:rPr>
          <w:b/>
          <w:bCs/>
        </w:rPr>
        <w:t xml:space="preserve"> (</w:t>
      </w:r>
      <w:r>
        <w:rPr>
          <w:rFonts w:eastAsia="宋体" w:hint="eastAsia"/>
          <w:b/>
          <w:bCs/>
          <w:lang w:eastAsia="zh-CN"/>
        </w:rPr>
        <w:t>b</w:t>
      </w:r>
      <w:r>
        <w:rPr>
          <w:b/>
          <w:bCs/>
        </w:rPr>
        <w:t>)</w:t>
      </w:r>
      <w:r>
        <w:t xml:space="preserve"> cells for 48 h</w:t>
      </w:r>
      <w:r>
        <w:rPr>
          <w:rFonts w:eastAsia="宋体" w:hint="eastAsia"/>
          <w:lang w:eastAsia="zh-CN"/>
        </w:rPr>
        <w:t xml:space="preserve"> (</w:t>
      </w:r>
      <w:r>
        <w:t>****</w:t>
      </w:r>
      <w:r>
        <w:rPr>
          <w:rFonts w:eastAsia="宋体" w:hint="eastAsia"/>
          <w:lang w:eastAsia="zh-CN"/>
        </w:rPr>
        <w:t xml:space="preserve">, </w:t>
      </w:r>
      <w:r>
        <w:rPr>
          <w:i/>
          <w:iCs/>
        </w:rPr>
        <w:t>P</w:t>
      </w:r>
      <w:r>
        <w:t xml:space="preserve"> &lt; 0.0001, ***</w:t>
      </w:r>
      <w:r>
        <w:rPr>
          <w:rFonts w:eastAsia="宋体" w:hint="eastAsia"/>
          <w:lang w:eastAsia="zh-CN"/>
        </w:rPr>
        <w:t xml:space="preserve">, </w:t>
      </w:r>
      <w:r>
        <w:rPr>
          <w:i/>
          <w:iCs/>
        </w:rPr>
        <w:t>P</w:t>
      </w:r>
      <w:r>
        <w:t xml:space="preserve"> &lt; 0.0005, **</w:t>
      </w:r>
      <w:r>
        <w:rPr>
          <w:rFonts w:eastAsia="宋体" w:hint="eastAsia"/>
          <w:lang w:eastAsia="zh-CN"/>
        </w:rPr>
        <w:t xml:space="preserve">, </w:t>
      </w:r>
      <w:r>
        <w:rPr>
          <w:i/>
          <w:iCs/>
        </w:rPr>
        <w:t>P</w:t>
      </w:r>
      <w:r>
        <w:t xml:space="preserve"> &lt; 0.01, *</w:t>
      </w:r>
      <w:r>
        <w:rPr>
          <w:rFonts w:eastAsia="宋体" w:hint="eastAsia"/>
          <w:lang w:eastAsia="zh-CN"/>
        </w:rPr>
        <w:t xml:space="preserve">, </w:t>
      </w:r>
      <w:r>
        <w:rPr>
          <w:i/>
          <w:iCs/>
        </w:rPr>
        <w:t>P</w:t>
      </w:r>
      <w:r>
        <w:t xml:space="preserve"> &lt; 0.05 versus the control group</w:t>
      </w:r>
      <w:r>
        <w:rPr>
          <w:rFonts w:eastAsia="宋体" w:hint="eastAsia"/>
          <w:lang w:eastAsia="zh-CN"/>
        </w:rPr>
        <w:t>)</w:t>
      </w:r>
      <w:r>
        <w:t>.</w:t>
      </w:r>
    </w:p>
    <w:sectPr w:rsidR="003A0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CFD2BB" w14:textId="77777777" w:rsidR="00904542" w:rsidRDefault="00904542" w:rsidP="008B58EA">
      <w:r>
        <w:separator/>
      </w:r>
    </w:p>
  </w:endnote>
  <w:endnote w:type="continuationSeparator" w:id="0">
    <w:p w14:paraId="60364CF3" w14:textId="77777777" w:rsidR="00904542" w:rsidRDefault="00904542" w:rsidP="008B58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B493B1" w14:textId="77777777" w:rsidR="00904542" w:rsidRDefault="00904542" w:rsidP="008B58EA">
      <w:r>
        <w:separator/>
      </w:r>
    </w:p>
  </w:footnote>
  <w:footnote w:type="continuationSeparator" w:id="0">
    <w:p w14:paraId="643C49C4" w14:textId="77777777" w:rsidR="00904542" w:rsidRDefault="00904542" w:rsidP="008B58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BDD62F"/>
    <w:multiLevelType w:val="singleLevel"/>
    <w:tmpl w:val="1ABDD62F"/>
    <w:lvl w:ilvl="0">
      <w:start w:val="21"/>
      <w:numFmt w:val="decimal"/>
      <w:suff w:val="space"/>
      <w:lvlText w:val="%1."/>
      <w:lvlJc w:val="left"/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6379D16"/>
    <w:multiLevelType w:val="singleLevel"/>
    <w:tmpl w:val="46379D16"/>
    <w:lvl w:ilvl="0">
      <w:start w:val="25"/>
      <w:numFmt w:val="decimal"/>
      <w:suff w:val="space"/>
      <w:lvlText w:val="%1."/>
      <w:lvlJc w:val="left"/>
    </w:lvl>
  </w:abstractNum>
  <w:abstractNum w:abstractNumId="3" w15:restartNumberingAfterBreak="0">
    <w:nsid w:val="636F6229"/>
    <w:multiLevelType w:val="singleLevel"/>
    <w:tmpl w:val="636F6229"/>
    <w:lvl w:ilvl="0">
      <w:start w:val="12"/>
      <w:numFmt w:val="decimal"/>
      <w:suff w:val="space"/>
      <w:lvlText w:val="%1."/>
      <w:lvlJc w:val="left"/>
    </w:lvl>
  </w:abstractNum>
  <w:abstractNum w:abstractNumId="4" w15:restartNumberingAfterBreak="0">
    <w:nsid w:val="73F98640"/>
    <w:multiLevelType w:val="singleLevel"/>
    <w:tmpl w:val="73F98640"/>
    <w:lvl w:ilvl="0">
      <w:start w:val="30"/>
      <w:numFmt w:val="decimal"/>
      <w:suff w:val="space"/>
      <w:lvlText w:val="%1."/>
      <w:lvlJc w:val="left"/>
    </w:lvl>
  </w:abstractNum>
  <w:num w:numId="1" w16cid:durableId="1862669085">
    <w:abstractNumId w:val="1"/>
  </w:num>
  <w:num w:numId="2" w16cid:durableId="470561251">
    <w:abstractNumId w:val="3"/>
  </w:num>
  <w:num w:numId="3" w16cid:durableId="2041784148">
    <w:abstractNumId w:val="0"/>
  </w:num>
  <w:num w:numId="4" w16cid:durableId="1136608352">
    <w:abstractNumId w:val="2"/>
  </w:num>
  <w:num w:numId="5" w16cid:durableId="166215510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RjYmU5OWNmNjQ3ZDVlNjY4Yjk2NjZiZmRmMjk5MTg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4560B"/>
    <w:rsid w:val="000069DD"/>
    <w:rsid w:val="0001121F"/>
    <w:rsid w:val="000152CC"/>
    <w:rsid w:val="00042068"/>
    <w:rsid w:val="000D6D36"/>
    <w:rsid w:val="001056A6"/>
    <w:rsid w:val="00110D75"/>
    <w:rsid w:val="00135400"/>
    <w:rsid w:val="00153B70"/>
    <w:rsid w:val="00165234"/>
    <w:rsid w:val="001A4C83"/>
    <w:rsid w:val="001C23C5"/>
    <w:rsid w:val="001D43B5"/>
    <w:rsid w:val="001D7897"/>
    <w:rsid w:val="001F499C"/>
    <w:rsid w:val="002018F4"/>
    <w:rsid w:val="00204C8C"/>
    <w:rsid w:val="002248C3"/>
    <w:rsid w:val="00232E22"/>
    <w:rsid w:val="002614EE"/>
    <w:rsid w:val="002A6AC2"/>
    <w:rsid w:val="002B6BE5"/>
    <w:rsid w:val="002D413B"/>
    <w:rsid w:val="00315C8D"/>
    <w:rsid w:val="00327B74"/>
    <w:rsid w:val="00393341"/>
    <w:rsid w:val="003A0963"/>
    <w:rsid w:val="003B3EF8"/>
    <w:rsid w:val="003F2E8F"/>
    <w:rsid w:val="00475DED"/>
    <w:rsid w:val="004F2B6A"/>
    <w:rsid w:val="004F3A05"/>
    <w:rsid w:val="00503C96"/>
    <w:rsid w:val="005043BE"/>
    <w:rsid w:val="0051343A"/>
    <w:rsid w:val="00520BBA"/>
    <w:rsid w:val="00532771"/>
    <w:rsid w:val="00542448"/>
    <w:rsid w:val="0059460B"/>
    <w:rsid w:val="00606DAB"/>
    <w:rsid w:val="00680C62"/>
    <w:rsid w:val="006F137A"/>
    <w:rsid w:val="0073648D"/>
    <w:rsid w:val="007E41F6"/>
    <w:rsid w:val="007F7338"/>
    <w:rsid w:val="008233C4"/>
    <w:rsid w:val="00826441"/>
    <w:rsid w:val="00856E8A"/>
    <w:rsid w:val="008A0FF0"/>
    <w:rsid w:val="008B08BD"/>
    <w:rsid w:val="008B58EA"/>
    <w:rsid w:val="00904542"/>
    <w:rsid w:val="00951F23"/>
    <w:rsid w:val="009C60A9"/>
    <w:rsid w:val="009F0F74"/>
    <w:rsid w:val="009F40A5"/>
    <w:rsid w:val="00A044D8"/>
    <w:rsid w:val="00A45C51"/>
    <w:rsid w:val="00A62A3B"/>
    <w:rsid w:val="00AF240F"/>
    <w:rsid w:val="00B0680A"/>
    <w:rsid w:val="00B52E0C"/>
    <w:rsid w:val="00B817DC"/>
    <w:rsid w:val="00BE6510"/>
    <w:rsid w:val="00C36F05"/>
    <w:rsid w:val="00C649B2"/>
    <w:rsid w:val="00CB6F19"/>
    <w:rsid w:val="00D1748E"/>
    <w:rsid w:val="00D4560B"/>
    <w:rsid w:val="00D64FDB"/>
    <w:rsid w:val="00DB4F7F"/>
    <w:rsid w:val="00DD34E0"/>
    <w:rsid w:val="00E226D2"/>
    <w:rsid w:val="00E93FF0"/>
    <w:rsid w:val="00ED7BA1"/>
    <w:rsid w:val="00FB1FCC"/>
    <w:rsid w:val="02026FF4"/>
    <w:rsid w:val="03B1713F"/>
    <w:rsid w:val="03DE3CAC"/>
    <w:rsid w:val="04640655"/>
    <w:rsid w:val="05A54A82"/>
    <w:rsid w:val="06881DCE"/>
    <w:rsid w:val="078D57AD"/>
    <w:rsid w:val="08D07D53"/>
    <w:rsid w:val="09074B69"/>
    <w:rsid w:val="096B2603"/>
    <w:rsid w:val="09726E0C"/>
    <w:rsid w:val="09CA053F"/>
    <w:rsid w:val="0C0D512F"/>
    <w:rsid w:val="0E912047"/>
    <w:rsid w:val="0EF7459D"/>
    <w:rsid w:val="12DB66FD"/>
    <w:rsid w:val="13B54A2A"/>
    <w:rsid w:val="13D66D7F"/>
    <w:rsid w:val="13F17949"/>
    <w:rsid w:val="14F2567B"/>
    <w:rsid w:val="16AE5760"/>
    <w:rsid w:val="172412C5"/>
    <w:rsid w:val="177A3293"/>
    <w:rsid w:val="1A9E07D6"/>
    <w:rsid w:val="1D5801D4"/>
    <w:rsid w:val="1E046070"/>
    <w:rsid w:val="1ED929D4"/>
    <w:rsid w:val="1F0E13CB"/>
    <w:rsid w:val="1F154850"/>
    <w:rsid w:val="1F4B7FF0"/>
    <w:rsid w:val="1F89398F"/>
    <w:rsid w:val="1FBA1DD1"/>
    <w:rsid w:val="200F1FD7"/>
    <w:rsid w:val="201F1063"/>
    <w:rsid w:val="20210D51"/>
    <w:rsid w:val="204F5971"/>
    <w:rsid w:val="21DA1AFF"/>
    <w:rsid w:val="21F8429A"/>
    <w:rsid w:val="22914F6A"/>
    <w:rsid w:val="22D868D3"/>
    <w:rsid w:val="22EB7D0A"/>
    <w:rsid w:val="2810112D"/>
    <w:rsid w:val="285D18B9"/>
    <w:rsid w:val="29CC61D1"/>
    <w:rsid w:val="2CDB04D9"/>
    <w:rsid w:val="2D8D14CA"/>
    <w:rsid w:val="2D965448"/>
    <w:rsid w:val="2E266A28"/>
    <w:rsid w:val="30DE5D2C"/>
    <w:rsid w:val="33537B9F"/>
    <w:rsid w:val="35D62C1B"/>
    <w:rsid w:val="37386830"/>
    <w:rsid w:val="38084423"/>
    <w:rsid w:val="39D727E2"/>
    <w:rsid w:val="3A2A5607"/>
    <w:rsid w:val="3CD023D1"/>
    <w:rsid w:val="3DE23011"/>
    <w:rsid w:val="3E442280"/>
    <w:rsid w:val="3F1F04BE"/>
    <w:rsid w:val="42A45AE6"/>
    <w:rsid w:val="436275FE"/>
    <w:rsid w:val="43E56907"/>
    <w:rsid w:val="442C7B7C"/>
    <w:rsid w:val="4656185A"/>
    <w:rsid w:val="4C7A4FC6"/>
    <w:rsid w:val="5100482F"/>
    <w:rsid w:val="518D3A54"/>
    <w:rsid w:val="54F63E86"/>
    <w:rsid w:val="57D97FC9"/>
    <w:rsid w:val="5D0B0E9F"/>
    <w:rsid w:val="5F306341"/>
    <w:rsid w:val="62803AEC"/>
    <w:rsid w:val="63F2136B"/>
    <w:rsid w:val="65130235"/>
    <w:rsid w:val="6A88778D"/>
    <w:rsid w:val="6E554B31"/>
    <w:rsid w:val="6E7935D4"/>
    <w:rsid w:val="6FF43D22"/>
    <w:rsid w:val="70105F68"/>
    <w:rsid w:val="705306D8"/>
    <w:rsid w:val="71E10AA5"/>
    <w:rsid w:val="724E45D4"/>
    <w:rsid w:val="74FD05BA"/>
    <w:rsid w:val="76791AEC"/>
    <w:rsid w:val="76F14D3C"/>
    <w:rsid w:val="76FE6768"/>
    <w:rsid w:val="78826760"/>
    <w:rsid w:val="79134850"/>
    <w:rsid w:val="79662F2F"/>
    <w:rsid w:val="7B933775"/>
    <w:rsid w:val="7BE2675B"/>
    <w:rsid w:val="7F7D7358"/>
    <w:rsid w:val="7FA56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578C67"/>
  <w15:docId w15:val="{82B874F8-0F4A-4B6C-BB2F-B26657E6B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uiPriority="0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autoRedefine/>
    <w:qFormat/>
    <w:rsid w:val="008B58EA"/>
    <w:pPr>
      <w:spacing w:after="160" w:line="480" w:lineRule="auto"/>
      <w:jc w:val="both"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paragraph" w:styleId="1">
    <w:name w:val="heading 1"/>
    <w:basedOn w:val="a"/>
    <w:next w:val="a0"/>
    <w:link w:val="10"/>
    <w:autoRedefine/>
    <w:uiPriority w:val="9"/>
    <w:qFormat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autoRedefine/>
    <w:uiPriority w:val="3"/>
    <w:qFormat/>
    <w:pPr>
      <w:numPr>
        <w:numId w:val="1"/>
      </w:numPr>
      <w:ind w:left="1434" w:hanging="357"/>
      <w:contextualSpacing/>
    </w:pPr>
    <w:rPr>
      <w:rFonts w:eastAsia="Cambria"/>
    </w:rPr>
  </w:style>
  <w:style w:type="paragraph" w:styleId="a4">
    <w:name w:val="annotation text"/>
    <w:basedOn w:val="a0"/>
    <w:link w:val="a5"/>
    <w:uiPriority w:val="99"/>
    <w:unhideWhenUsed/>
    <w:pPr>
      <w:jc w:val="left"/>
    </w:pPr>
  </w:style>
  <w:style w:type="paragraph" w:styleId="a6">
    <w:name w:val="footer"/>
    <w:basedOn w:val="a0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7">
    <w:name w:val="header"/>
    <w:basedOn w:val="a0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8">
    <w:name w:val="Subtitle"/>
    <w:basedOn w:val="a0"/>
    <w:next w:val="a0"/>
    <w:autoRedefine/>
    <w:uiPriority w:val="99"/>
    <w:unhideWhenUsed/>
    <w:qFormat/>
    <w:pPr>
      <w:spacing w:before="240"/>
    </w:pPr>
    <w:rPr>
      <w:b/>
    </w:rPr>
  </w:style>
  <w:style w:type="paragraph" w:styleId="a9">
    <w:name w:val="Normal (Web)"/>
    <w:basedOn w:val="a0"/>
    <w:autoRedefine/>
    <w:uiPriority w:val="99"/>
    <w:unhideWhenUsed/>
    <w:qFormat/>
    <w:rsid w:val="008B58EA"/>
    <w:pPr>
      <w:spacing w:beforeAutospacing="1" w:after="0" w:afterAutospacing="1"/>
    </w:pPr>
    <w:rPr>
      <w:kern w:val="0"/>
      <w:lang w:eastAsia="zh-CN"/>
    </w:rPr>
  </w:style>
  <w:style w:type="paragraph" w:styleId="aa">
    <w:name w:val="annotation subject"/>
    <w:basedOn w:val="a4"/>
    <w:next w:val="a4"/>
    <w:link w:val="ab"/>
    <w:autoRedefine/>
    <w:uiPriority w:val="99"/>
    <w:semiHidden/>
    <w:unhideWhenUsed/>
    <w:qFormat/>
    <w:pPr>
      <w:spacing w:line="240" w:lineRule="auto"/>
      <w:jc w:val="both"/>
    </w:pPr>
    <w:rPr>
      <w:b/>
      <w:bCs/>
      <w:sz w:val="20"/>
      <w:szCs w:val="20"/>
    </w:rPr>
  </w:style>
  <w:style w:type="character" w:styleId="ac">
    <w:name w:val="FollowedHyperlink"/>
    <w:basedOn w:val="a1"/>
    <w:autoRedefine/>
    <w:qFormat/>
    <w:rPr>
      <w:color w:val="800080"/>
      <w:u w:val="single"/>
    </w:rPr>
  </w:style>
  <w:style w:type="character" w:styleId="ad">
    <w:name w:val="Hyperlink"/>
    <w:basedOn w:val="a1"/>
    <w:qFormat/>
    <w:rPr>
      <w:color w:val="0000FF"/>
      <w:u w:val="single"/>
    </w:rPr>
  </w:style>
  <w:style w:type="character" w:styleId="ae">
    <w:name w:val="annotation reference"/>
    <w:basedOn w:val="a1"/>
    <w:autoRedefine/>
    <w:uiPriority w:val="99"/>
    <w:semiHidden/>
    <w:unhideWhenUsed/>
    <w:qFormat/>
    <w:rPr>
      <w:sz w:val="16"/>
      <w:szCs w:val="16"/>
    </w:rPr>
  </w:style>
  <w:style w:type="character" w:customStyle="1" w:styleId="a5">
    <w:name w:val="批注文字 字符"/>
    <w:basedOn w:val="a1"/>
    <w:link w:val="a4"/>
    <w:autoRedefine/>
    <w:uiPriority w:val="99"/>
    <w:qFormat/>
    <w:rPr>
      <w:rFonts w:ascii="Arial" w:hAnsi="Arial"/>
    </w:rPr>
  </w:style>
  <w:style w:type="character" w:customStyle="1" w:styleId="10">
    <w:name w:val="标题 1 字符"/>
    <w:basedOn w:val="a1"/>
    <w:link w:val="1"/>
    <w:autoRedefine/>
    <w:uiPriority w:val="9"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b">
    <w:name w:val="批注主题 字符"/>
    <w:basedOn w:val="a5"/>
    <w:link w:val="aa"/>
    <w:autoRedefine/>
    <w:uiPriority w:val="99"/>
    <w:semiHidden/>
    <w:qFormat/>
    <w:rPr>
      <w:rFonts w:ascii="Arial" w:hAnsi="Arial"/>
      <w:b/>
      <w:bCs/>
      <w:sz w:val="20"/>
      <w:szCs w:val="20"/>
    </w:rPr>
  </w:style>
  <w:style w:type="paragraph" w:customStyle="1" w:styleId="AuthorList">
    <w:name w:val="Author List"/>
    <w:basedOn w:val="a8"/>
    <w:next w:val="a0"/>
    <w:autoRedefine/>
    <w:uiPriority w:val="1"/>
    <w:qFormat/>
  </w:style>
  <w:style w:type="paragraph" w:styleId="af">
    <w:name w:val="Revision"/>
    <w:hidden/>
    <w:uiPriority w:val="99"/>
    <w:unhideWhenUsed/>
    <w:rsid w:val="000D6D36"/>
    <w:rPr>
      <w:rFonts w:ascii="Arial" w:eastAsiaTheme="minorHAnsi" w:hAnsi="Arial" w:cstheme="minorBidi"/>
      <w:kern w:val="2"/>
      <w:sz w:val="22"/>
      <w:szCs w:val="22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C32358BBC6A54783924BFDE8D01310" ma:contentTypeVersion="15" ma:contentTypeDescription="Create a new document." ma:contentTypeScope="" ma:versionID="3cb2caedba211555508cc8a43cb64384">
  <xsd:schema xmlns:xsd="http://www.w3.org/2001/XMLSchema" xmlns:xs="http://www.w3.org/2001/XMLSchema" xmlns:p="http://schemas.microsoft.com/office/2006/metadata/properties" xmlns:ns2="2afb718e-e481-4740-8c83-c962c2ae7a47" xmlns:ns3="f0c92a45-72c8-44ed-aaa3-c8a9987dc276" targetNamespace="http://schemas.microsoft.com/office/2006/metadata/properties" ma:root="true" ma:fieldsID="b1cc89f34e8588af1ecb7f15b6542963" ns2:_="" ns3:_="">
    <xsd:import namespace="2afb718e-e481-4740-8c83-c962c2ae7a47"/>
    <xsd:import namespace="f0c92a45-72c8-44ed-aaa3-c8a9987dc27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fb718e-e481-4740-8c83-c962c2ae7a4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40206d38-80b7-4fda-b169-763e61a9c543}" ma:internalName="TaxCatchAll" ma:showField="CatchAllData" ma:web="2afb718e-e481-4740-8c83-c962c2ae7a4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92a45-72c8-44ed-aaa3-c8a9987dc2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4e3e60b7-7e0f-4d14-858b-c8d7d769770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afb718e-e481-4740-8c83-c962c2ae7a47" xsi:nil="true"/>
    <lcf76f155ced4ddcb4097134ff3c332f xmlns="f0c92a45-72c8-44ed-aaa3-c8a9987dc27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55179D2-7D29-49BA-8381-38DA5529D70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3F83AAF-E6C3-400A-B5DF-14D39ABDFE13}"/>
</file>

<file path=customXml/itemProps3.xml><?xml version="1.0" encoding="utf-8"?>
<ds:datastoreItem xmlns:ds="http://schemas.openxmlformats.org/officeDocument/2006/customXml" ds:itemID="{B3711DDD-D1D4-4A9B-AAD8-3EEEF9B99F15}"/>
</file>

<file path=customXml/itemProps4.xml><?xml version="1.0" encoding="utf-8"?>
<ds:datastoreItem xmlns:ds="http://schemas.openxmlformats.org/officeDocument/2006/customXml" ds:itemID="{2560E72F-DFAA-4688-81EE-5E64B671B4A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rva Bhatter</dc:creator>
  <cp:lastModifiedBy>耀武 何</cp:lastModifiedBy>
  <cp:revision>2</cp:revision>
  <dcterms:created xsi:type="dcterms:W3CDTF">2024-08-29T13:30:00Z</dcterms:created>
  <dcterms:modified xsi:type="dcterms:W3CDTF">2024-08-29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biochemical-and-biophysical-research-communications</vt:lpwstr>
  </property>
  <property fmtid="{D5CDD505-2E9C-101B-9397-08002B2CF9AE}" pid="5" name="Mendeley Recent Style Name 1_1">
    <vt:lpwstr>Biochemical and Biophysical Research Communications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national-library-of-medicine</vt:lpwstr>
  </property>
  <property fmtid="{D5CDD505-2E9C-101B-9397-08002B2CF9AE}" pid="11" name="Mendeley Recent Style Name 4_1">
    <vt:lpwstr>National Library of Medicine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ature-immunology</vt:lpwstr>
  </property>
  <property fmtid="{D5CDD505-2E9C-101B-9397-08002B2CF9AE}" pid="15" name="Mendeley Recent Style Name 6_1">
    <vt:lpwstr>Nature Immunology</vt:lpwstr>
  </property>
  <property fmtid="{D5CDD505-2E9C-101B-9397-08002B2CF9AE}" pid="16" name="Mendeley Recent Style Id 7_1">
    <vt:lpwstr>http://www.zotero.org/styles/oral-surgery-oral-medicine-oral-pathology-and-oral-radiology</vt:lpwstr>
  </property>
  <property fmtid="{D5CDD505-2E9C-101B-9397-08002B2CF9AE}" pid="17" name="Mendeley Recent Style Name 7_1">
    <vt:lpwstr>Oral Surgery, Oral Medicine, Oral Pathology and Oral Radiology</vt:lpwstr>
  </property>
  <property fmtid="{D5CDD505-2E9C-101B-9397-08002B2CF9AE}" pid="18" name="Mendeley Recent Style Id 8_1">
    <vt:lpwstr>http://www.zotero.org/styles/pathology-research-and-practice</vt:lpwstr>
  </property>
  <property fmtid="{D5CDD505-2E9C-101B-9397-08002B2CF9AE}" pid="19" name="Mendeley Recent Style Name 8_1">
    <vt:lpwstr>Pathology - Research and Practi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fd23e4e-1053-3626-a37c-fc79e3bca5a4</vt:lpwstr>
  </property>
  <property fmtid="{D5CDD505-2E9C-101B-9397-08002B2CF9AE}" pid="24" name="Mendeley Citation Style_1">
    <vt:lpwstr>http://www.zotero.org/styles/nature</vt:lpwstr>
  </property>
  <property fmtid="{D5CDD505-2E9C-101B-9397-08002B2CF9AE}" pid="25" name="KSOProductBuildVer">
    <vt:lpwstr>2052-12.1.0.16388</vt:lpwstr>
  </property>
  <property fmtid="{D5CDD505-2E9C-101B-9397-08002B2CF9AE}" pid="26" name="ICV">
    <vt:lpwstr>F6BB44FD5EE5496C8512ACB514CB9C8E_13</vt:lpwstr>
  </property>
  <property fmtid="{D5CDD505-2E9C-101B-9397-08002B2CF9AE}" pid="27" name="ContentTypeId">
    <vt:lpwstr>0x010100F5C32358BBC6A54783924BFDE8D01310</vt:lpwstr>
  </property>
</Properties>
</file>